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252B6" w14:textId="77777777" w:rsidR="00505C59" w:rsidRPr="00B70818" w:rsidRDefault="00505C59" w:rsidP="00505C5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E751F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5384415" wp14:editId="4A98B065">
                <wp:simplePos x="0" y="0"/>
                <wp:positionH relativeFrom="margin">
                  <wp:posOffset>444500</wp:posOffset>
                </wp:positionH>
                <wp:positionV relativeFrom="paragraph">
                  <wp:posOffset>3460750</wp:posOffset>
                </wp:positionV>
                <wp:extent cx="3067050" cy="369332"/>
                <wp:effectExtent l="0" t="0" r="0" b="0"/>
                <wp:wrapNone/>
                <wp:docPr id="12" name="文本框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B979CC07-D49B-0388-5570-FB589073633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705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6F0C4D7" w14:textId="77777777" w:rsidR="00505C59" w:rsidRPr="008E751F" w:rsidRDefault="00505C59" w:rsidP="00505C5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4472C4" w:themeColor="accen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8E751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4472C4" w:themeColor="accent1"/>
                                <w:kern w:val="24"/>
                                <w:sz w:val="18"/>
                                <w:szCs w:val="18"/>
                              </w:rPr>
                              <w:t xml:space="preserve">Base peak ion (BPI) chromatogram in negative ion mode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5384415" id="_x0000_t202" coordsize="21600,21600" o:spt="202" path="m,l,21600r21600,l21600,xe">
                <v:stroke joinstyle="miter"/>
                <v:path gradientshapeok="t" o:connecttype="rect"/>
              </v:shapetype>
              <v:shape id="文本框 11" o:spid="_x0000_s1026" type="#_x0000_t202" style="position:absolute;left:0;text-align:left;margin-left:35pt;margin-top:272.5pt;width:241.5pt;height:29.1pt;z-index:25166233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r5ORfwEAAOkCAAAOAAAAZHJzL2Uyb0RvYy54bWysUttO4zAQfV+Jf7D8ThNa0V2ipoiL4GW1&#10;IAEf4Dp2Eyn2mBm3Sf9+x25pV8sb4sWx53LmzDlZXI+uF1uD1IGv5cWklMJ4DU3n17V8e304/yUF&#10;ReUb1YM3tdwZktfLsx+LIVRmCi30jUHBIJ6qIdSyjTFURUG6NU7RBILxnLSATkV+4rpoUA2M7vpi&#10;WpbzYgBsAoI2RBy93yflMuNba3R8spZMFH0tmVvMJ+Zzlc5iuVDVGlVoO32gob7AwqnO89Aj1L2K&#10;Smyw+wTlOo1AYONEgyvA2k6bvANvc1H+t81Lq4LJu7A4FI4y0ffB6j/bl/CMIo63MLKBSZAhUEUc&#10;TPuMFl36MlPBeZZwd5TNjFFoDs7K+c/yklOac7P51Ww2TTDFqTsgxUcDTqRLLZFtyWqp7W+K+9KP&#10;kjTMw0PX9yl+opJucVyNB34raHZMe2DnaknvG4VGCoz9HWSjEwqFm01kpDwgte97DqisZ6Z48D4Z&#10;9u87V53+0OVfAAAA//8DAFBLAwQUAAYACAAAACEApIQLOt0AAAAKAQAADwAAAGRycy9kb3ducmV2&#10;LnhtbEyPzU7DMBCE70i8g7VI3KjdFhcU4lQVPxIHLpRw38YmjojXUew26duznOA2ox3NflNu59CL&#10;kxtTF8nAcqFAOGqi7ag1UH+83NyDSBnJYh/JGTi7BNvq8qLEwsaJ3t1pn1vBJZQKNOBzHgopU+Nd&#10;wLSIgyO+fcUxYGY7ttKOOHF56OVKqY0M2BF/8Di4R++a7/0xGMjZ7pbn+jmk18/57WnyqtFYG3N9&#10;Ne8eQGQ3578w/OIzOlTMdIhHskn0Bu4UT8kG9K1mwQGt1ywOBjZqvQJZlfL/hOoHAAD//wMAUEsB&#10;Ai0AFAAGAAgAAAAhALaDOJL+AAAA4QEAABMAAAAAAAAAAAAAAAAAAAAAAFtDb250ZW50X1R5cGVz&#10;XS54bWxQSwECLQAUAAYACAAAACEAOP0h/9YAAACUAQAACwAAAAAAAAAAAAAAAAAvAQAAX3JlbHMv&#10;LnJlbHNQSwECLQAUAAYACAAAACEA56+TkX8BAADpAgAADgAAAAAAAAAAAAAAAAAuAgAAZHJzL2Uy&#10;b0RvYy54bWxQSwECLQAUAAYACAAAACEApIQLOt0AAAAKAQAADwAAAAAAAAAAAAAAAADZAwAAZHJz&#10;L2Rvd25yZXYueG1sUEsFBgAAAAAEAAQA8wAAAOMEAAAAAA==&#10;" filled="f" stroked="f">
                <v:textbox style="mso-fit-shape-to-text:t">
                  <w:txbxContent>
                    <w:p w14:paraId="66F0C4D7" w14:textId="77777777" w:rsidR="00505C59" w:rsidRPr="008E751F" w:rsidRDefault="00505C59" w:rsidP="00505C59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4472C4" w:themeColor="accent1"/>
                          <w:kern w:val="24"/>
                          <w:sz w:val="18"/>
                          <w:szCs w:val="18"/>
                        </w:rPr>
                      </w:pPr>
                      <w:r w:rsidRPr="008E751F">
                        <w:rPr>
                          <w:rFonts w:ascii="Times New Roman" w:hAnsi="Times New Roman" w:cs="Times New Roman"/>
                          <w:b/>
                          <w:bCs/>
                          <w:color w:val="4472C4" w:themeColor="accent1"/>
                          <w:kern w:val="24"/>
                          <w:sz w:val="18"/>
                          <w:szCs w:val="18"/>
                        </w:rPr>
                        <w:t xml:space="preserve">Base peak ion (BPI) chromatogram in negative ion mode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70818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EB3F991" wp14:editId="397A1893">
                <wp:simplePos x="0" y="0"/>
                <wp:positionH relativeFrom="column">
                  <wp:posOffset>489585</wp:posOffset>
                </wp:positionH>
                <wp:positionV relativeFrom="paragraph">
                  <wp:posOffset>495300</wp:posOffset>
                </wp:positionV>
                <wp:extent cx="3168650" cy="361950"/>
                <wp:effectExtent l="0" t="0" r="0" b="0"/>
                <wp:wrapNone/>
                <wp:docPr id="7" name="文本框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17542A51-A7FB-DCF4-B458-274F370E516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8650" cy="3619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E01A1FC" w14:textId="77777777" w:rsidR="00505C59" w:rsidRPr="00B70818" w:rsidRDefault="00505C59" w:rsidP="00505C59">
                            <w:pPr>
                              <w:rPr>
                                <w:rFonts w:hAnsi="等线"/>
                                <w:b/>
                                <w:bCs/>
                                <w:color w:val="4472C4" w:themeColor="accen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B70818">
                              <w:rPr>
                                <w:rFonts w:hAnsi="等线" w:hint="eastAsia"/>
                                <w:b/>
                                <w:bCs/>
                                <w:color w:val="4472C4" w:themeColor="accent1"/>
                                <w:kern w:val="24"/>
                                <w:sz w:val="18"/>
                                <w:szCs w:val="18"/>
                              </w:rPr>
                              <w:t xml:space="preserve">Base peak ion (BPI) chromatogram in positive ion mode 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B3F991" id="文本框 6" o:spid="_x0000_s1027" type="#_x0000_t202" style="position:absolute;left:0;text-align:left;margin-left:38.55pt;margin-top:39pt;width:249.5pt;height:2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u5sJdwEAAOUCAAAOAAAAZHJzL2Uyb0RvYy54bWysUsFOwzAMvSPxD1HurB2IaVTrJhCCCwIk&#10;4AOyNFkjNXGIs7X7e5xsbBPcEBfXsZ2X5/c6Wwy2YxsV0ICr+XhUcqachMa4Vc0/3h8uppxhFK4R&#10;HThV861Cvpifn816X6lLaKFrVGAE4rDqfc3bGH1VFChbZQWOwCtHTQ3BikjHsCqaIHpCt11xWZaT&#10;oofQ+ABSIVL1ftfk84yvtZLxRWtUkXU1J24xx5DjMsViPhPVKgjfGrmnIf7Awgrj6NED1L2Igq2D&#10;+QVljQyAoONIgi1AayNV3oG2GZc/tnlrhVd5FxIH/UEm/D9Y+bx586+BxeEOBjIwCdJ7rJCKaZ9B&#10;B5u+xJRRnyTcHmRTQ2SSilfjyXRyTS1JvavJ+IZygimOt33A+KjAspTUPJAtWS2xecK4G/0eSY85&#10;eDBdl+pHKimLw3JgpjmhuYRmS+x7MrDm+LkWIemVEG7XEbTJ4OnqbnCPSFpmenvfk1mn5zx1/Dvn&#10;XwAAAP//AwBQSwMEFAAGAAgAAAAhAIVf8AXdAAAACQEAAA8AAABkcnMvZG93bnJldi54bWxMj09P&#10;wzAMxe9IfIfISNxYMqDrKE0nBOIKYvyRuHmN11Y0TtVka/n2mBOcLPs9Pf9euZl9r440xi6wheXC&#10;gCKug+u4sfD2+nixBhUTssM+MFn4pgib6vSkxMKFiV/ouE2NkhCOBVpoUxoKrWPdkse4CAOxaPsw&#10;ekyyjo12I04S7nt9acxKe+xYPrQ40H1L9df24C28P+0/P67Nc/Pgs2EKs9Hsb7S152fz3S2oRHP6&#10;M8MvvqBDJUy7cGAXVW8hz5filLmWSqJn+UoOOzFeZQZ0Ver/DaofAAAA//8DAFBLAQItABQABgAI&#10;AAAAIQC2gziS/gAAAOEBAAATAAAAAAAAAAAAAAAAAAAAAABbQ29udGVudF9UeXBlc10ueG1sUEsB&#10;Ai0AFAAGAAgAAAAhADj9If/WAAAAlAEAAAsAAAAAAAAAAAAAAAAALwEAAF9yZWxzLy5yZWxzUEsB&#10;Ai0AFAAGAAgAAAAhAH67mwl3AQAA5QIAAA4AAAAAAAAAAAAAAAAALgIAAGRycy9lMm9Eb2MueG1s&#10;UEsBAi0AFAAGAAgAAAAhAIVf8AXdAAAACQEAAA8AAAAAAAAAAAAAAAAA0QMAAGRycy9kb3ducmV2&#10;LnhtbFBLBQYAAAAABAAEAPMAAADbBAAAAAA=&#10;" filled="f" stroked="f">
                <v:textbox>
                  <w:txbxContent>
                    <w:p w14:paraId="7E01A1FC" w14:textId="77777777" w:rsidR="00505C59" w:rsidRPr="00B70818" w:rsidRDefault="00505C59" w:rsidP="00505C59">
                      <w:pPr>
                        <w:rPr>
                          <w:rFonts w:hAnsi="等线"/>
                          <w:b/>
                          <w:bCs/>
                          <w:color w:val="4472C4" w:themeColor="accent1"/>
                          <w:kern w:val="24"/>
                          <w:sz w:val="18"/>
                          <w:szCs w:val="18"/>
                        </w:rPr>
                      </w:pPr>
                      <w:r w:rsidRPr="00B70818">
                        <w:rPr>
                          <w:rFonts w:hAnsi="等线" w:hint="eastAsia"/>
                          <w:b/>
                          <w:bCs/>
                          <w:color w:val="4472C4" w:themeColor="accent1"/>
                          <w:kern w:val="24"/>
                          <w:sz w:val="18"/>
                          <w:szCs w:val="18"/>
                        </w:rPr>
                        <w:t xml:space="preserve">Base peak ion (BPI) chromatogram in positive ion mode </w:t>
                      </w:r>
                    </w:p>
                  </w:txbxContent>
                </v:textbox>
              </v:shape>
            </w:pict>
          </mc:Fallback>
        </mc:AlternateContent>
      </w:r>
      <w:r w:rsidRPr="000628E8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1C0DA4A2" wp14:editId="52719D89">
            <wp:simplePos x="0" y="0"/>
            <wp:positionH relativeFrom="column">
              <wp:posOffset>-62913</wp:posOffset>
            </wp:positionH>
            <wp:positionV relativeFrom="paragraph">
              <wp:posOffset>294514</wp:posOffset>
            </wp:positionV>
            <wp:extent cx="5203014" cy="2848999"/>
            <wp:effectExtent l="0" t="0" r="0" b="8890"/>
            <wp:wrapTopAndBottom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03014" cy="28489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628E8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Pr="000628E8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BB583EF" wp14:editId="2D9348A2">
            <wp:simplePos x="0" y="0"/>
            <wp:positionH relativeFrom="margin">
              <wp:posOffset>-9525</wp:posOffset>
            </wp:positionH>
            <wp:positionV relativeFrom="paragraph">
              <wp:posOffset>3330575</wp:posOffset>
            </wp:positionV>
            <wp:extent cx="5295900" cy="2863215"/>
            <wp:effectExtent l="0" t="0" r="0" b="0"/>
            <wp:wrapTopAndBottom/>
            <wp:docPr id="3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8ADC6E28-8B13-B988-FC8D-0066CBEAE40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>
                      <a:extLst>
                        <a:ext uri="{FF2B5EF4-FFF2-40B4-BE49-F238E27FC236}">
                          <a16:creationId xmlns:a16="http://schemas.microsoft.com/office/drawing/2014/main" id="{8ADC6E28-8B13-B988-FC8D-0066CBEAE40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5900" cy="28632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23BDCB3" w14:textId="77777777" w:rsidR="00505C59" w:rsidRDefault="00505C59" w:rsidP="00505C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8E6491" w14:textId="77777777" w:rsidR="00505C59" w:rsidRDefault="00505C59" w:rsidP="00505C59">
      <w:pPr>
        <w:rPr>
          <w:rFonts w:ascii="Times New Roman" w:hAnsi="Times New Roman" w:cs="Times New Roman"/>
          <w:sz w:val="24"/>
          <w:szCs w:val="24"/>
        </w:rPr>
      </w:pPr>
      <w:r w:rsidRPr="008E75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628E8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0628E8">
        <w:rPr>
          <w:rFonts w:ascii="Times New Roman" w:hAnsi="Times New Roman" w:cs="Times New Roman"/>
          <w:b/>
          <w:bCs/>
          <w:sz w:val="24"/>
          <w:szCs w:val="24"/>
        </w:rPr>
        <w:t>|</w:t>
      </w:r>
      <w:r w:rsidRPr="000628E8">
        <w:rPr>
          <w:rFonts w:ascii="Times New Roman" w:hAnsi="Times New Roman" w:cs="Times New Roman"/>
          <w:sz w:val="24"/>
          <w:szCs w:val="24"/>
        </w:rPr>
        <w:t xml:space="preserve"> Total ion chromatogram (TIC) of CSP in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0628E8">
        <w:rPr>
          <w:rFonts w:ascii="Times New Roman" w:hAnsi="Times New Roman" w:cs="Times New Roman"/>
          <w:sz w:val="24"/>
          <w:szCs w:val="24"/>
        </w:rPr>
        <w:t>osi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 w:rsidRPr="000628E8">
        <w:rPr>
          <w:rFonts w:ascii="Times New Roman" w:hAnsi="Times New Roman" w:cs="Times New Roman"/>
          <w:sz w:val="24"/>
          <w:szCs w:val="24"/>
        </w:rPr>
        <w:t xml:space="preserve"> negative ion mode.</w:t>
      </w:r>
    </w:p>
    <w:p w14:paraId="6AB4E897" w14:textId="77777777" w:rsidR="00505C59" w:rsidRDefault="00505C59" w:rsidP="00505C59">
      <w:pPr>
        <w:rPr>
          <w:rFonts w:ascii="Times New Roman" w:hAnsi="Times New Roman" w:cs="Times New Roman"/>
          <w:sz w:val="24"/>
          <w:szCs w:val="24"/>
        </w:rPr>
      </w:pPr>
    </w:p>
    <w:p w14:paraId="394BD880" w14:textId="77777777" w:rsidR="00505C59" w:rsidRDefault="00505C59" w:rsidP="00505C59">
      <w:r>
        <w:object w:dxaOrig="4054" w:dyaOrig="4802" w14:anchorId="4637D4F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1pt;height:462.9pt" o:ole="">
            <v:imagedata r:id="rId8" o:title=""/>
          </v:shape>
          <o:OLEObject Type="Embed" ProgID="Prism8.Document" ShapeID="_x0000_i1025" DrawAspect="Content" ObjectID="_1721040406" r:id="rId9"/>
        </w:object>
      </w:r>
    </w:p>
    <w:p w14:paraId="2DBD72B4" w14:textId="77777777" w:rsidR="00505C59" w:rsidRPr="00795CE6" w:rsidRDefault="00505C59" w:rsidP="00505C59">
      <w:pPr>
        <w:rPr>
          <w:sz w:val="24"/>
          <w:szCs w:val="24"/>
        </w:rPr>
      </w:pPr>
      <w:r w:rsidRPr="00795CE6">
        <w:rPr>
          <w:rStyle w:val="a7"/>
          <w:rFonts w:ascii="Times New Roman" w:hAnsi="Times New Roman" w:cs="Times New Roman"/>
          <w:color w:val="0E101A"/>
          <w:sz w:val="24"/>
          <w:szCs w:val="24"/>
        </w:rPr>
        <w:t>Figure S2</w:t>
      </w:r>
      <w:r w:rsidRPr="00795CE6">
        <w:rPr>
          <w:rFonts w:ascii="Times New Roman" w:hAnsi="Times New Roman" w:cs="Times New Roman" w:hint="eastAsia"/>
          <w:color w:val="0E101A"/>
          <w:sz w:val="24"/>
          <w:szCs w:val="24"/>
        </w:rPr>
        <w:t>|</w:t>
      </w:r>
      <w:r w:rsidRPr="00795CE6">
        <w:rPr>
          <w:rFonts w:ascii="Times New Roman" w:hAnsi="Times New Roman" w:cs="Times New Roman"/>
          <w:color w:val="0E101A"/>
          <w:sz w:val="24"/>
          <w:szCs w:val="24"/>
        </w:rPr>
        <w:t xml:space="preserve"> </w:t>
      </w:r>
      <w:r w:rsidRPr="00795CE6">
        <w:rPr>
          <w:rStyle w:val="fontstyle01"/>
          <w:rFonts w:ascii="Times New Roman" w:hAnsi="Times New Roman" w:cs="Times New Roman"/>
          <w:sz w:val="24"/>
          <w:szCs w:val="24"/>
        </w:rPr>
        <w:t xml:space="preserve">CSP decreased the FPG levels in mice with </w:t>
      </w:r>
      <w:r w:rsidRPr="00795CE6">
        <w:rPr>
          <w:rFonts w:ascii="Times New Roman" w:hAnsi="Times New Roman" w:cs="Times New Roman"/>
          <w:color w:val="0E101A"/>
          <w:sz w:val="24"/>
          <w:szCs w:val="24"/>
        </w:rPr>
        <w:t>HFHFD plus CIS</w:t>
      </w:r>
    </w:p>
    <w:p w14:paraId="57E632D0" w14:textId="77777777" w:rsidR="00505C59" w:rsidRPr="00B70818" w:rsidRDefault="00505C59" w:rsidP="00505C59">
      <w:pPr>
        <w:rPr>
          <w:rFonts w:ascii="Times New Roman" w:hAnsi="Times New Roman" w:cs="Times New Roman"/>
          <w:sz w:val="24"/>
          <w:szCs w:val="24"/>
        </w:rPr>
      </w:pPr>
    </w:p>
    <w:p w14:paraId="3991B585" w14:textId="77777777" w:rsidR="00956EB0" w:rsidRPr="00505C59" w:rsidRDefault="00956EB0" w:rsidP="00505C59"/>
    <w:sectPr w:rsidR="00956EB0" w:rsidRPr="00505C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0C30E6" w14:textId="77777777" w:rsidR="00704013" w:rsidRDefault="00704013" w:rsidP="00794A8B">
      <w:r>
        <w:separator/>
      </w:r>
    </w:p>
  </w:endnote>
  <w:endnote w:type="continuationSeparator" w:id="0">
    <w:p w14:paraId="099173B6" w14:textId="77777777" w:rsidR="00704013" w:rsidRDefault="00704013" w:rsidP="00794A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Bold">
    <w:altName w:val="Lato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B74EBF" w14:textId="77777777" w:rsidR="00704013" w:rsidRDefault="00704013" w:rsidP="00794A8B">
      <w:r>
        <w:separator/>
      </w:r>
    </w:p>
  </w:footnote>
  <w:footnote w:type="continuationSeparator" w:id="0">
    <w:p w14:paraId="1BE63B7E" w14:textId="77777777" w:rsidR="00704013" w:rsidRDefault="00704013" w:rsidP="00794A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A8B"/>
    <w:rsid w:val="000628E8"/>
    <w:rsid w:val="00137AE7"/>
    <w:rsid w:val="00367ADE"/>
    <w:rsid w:val="00500B60"/>
    <w:rsid w:val="00505C59"/>
    <w:rsid w:val="005D116D"/>
    <w:rsid w:val="006075F6"/>
    <w:rsid w:val="00631F2C"/>
    <w:rsid w:val="00704013"/>
    <w:rsid w:val="00794A8B"/>
    <w:rsid w:val="00956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97EF4E"/>
  <w15:chartTrackingRefBased/>
  <w15:docId w15:val="{E8FD409D-B631-4A05-8869-5981D9F30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4A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4A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4A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4A8B"/>
    <w:rPr>
      <w:sz w:val="18"/>
      <w:szCs w:val="18"/>
    </w:rPr>
  </w:style>
  <w:style w:type="character" w:customStyle="1" w:styleId="fontstyle01">
    <w:name w:val="fontstyle01"/>
    <w:basedOn w:val="a0"/>
    <w:rsid w:val="00505C59"/>
    <w:rPr>
      <w:rFonts w:ascii="Lato-Bold" w:hAnsi="Lato-Bold" w:hint="default"/>
      <w:b/>
      <w:bCs/>
      <w:i w:val="0"/>
      <w:iCs w:val="0"/>
      <w:color w:val="242021"/>
      <w:sz w:val="36"/>
      <w:szCs w:val="36"/>
    </w:rPr>
  </w:style>
  <w:style w:type="character" w:styleId="a7">
    <w:name w:val="Strong"/>
    <w:basedOn w:val="a0"/>
    <w:uiPriority w:val="22"/>
    <w:qFormat/>
    <w:rsid w:val="00505C5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雷 思思</dc:creator>
  <cp:keywords/>
  <dc:description/>
  <cp:lastModifiedBy>雷 思思</cp:lastModifiedBy>
  <cp:revision>5</cp:revision>
  <dcterms:created xsi:type="dcterms:W3CDTF">2022-06-11T16:45:00Z</dcterms:created>
  <dcterms:modified xsi:type="dcterms:W3CDTF">2022-08-03T06:00:00Z</dcterms:modified>
</cp:coreProperties>
</file>